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FB7" w:rsidRPr="00642DD7" w:rsidRDefault="00BE6FB7" w:rsidP="00BE6FB7"/>
    <w:p w:rsidR="00BE6FB7" w:rsidRPr="00642DD7" w:rsidRDefault="00BE6FB7" w:rsidP="00BE6F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2DD7">
        <w:rPr>
          <w:rFonts w:ascii="Times New Roman" w:hAnsi="Times New Roman" w:cs="Times New Roman"/>
          <w:b/>
          <w:sz w:val="24"/>
          <w:szCs w:val="24"/>
        </w:rPr>
        <w:t xml:space="preserve">Supplemental Table 7. </w:t>
      </w:r>
      <w:r w:rsidRPr="00642DD7">
        <w:rPr>
          <w:rFonts w:ascii="Times New Roman" w:hAnsi="Times New Roman" w:cs="Times New Roman"/>
          <w:sz w:val="24"/>
          <w:szCs w:val="24"/>
        </w:rPr>
        <w:t xml:space="preserve">Sensitivity analysis results evaluating cost-effectiveness of </w:t>
      </w:r>
      <w:proofErr w:type="spellStart"/>
      <w:r w:rsidRPr="00642DD7">
        <w:rPr>
          <w:rFonts w:ascii="Times New Roman" w:hAnsi="Times New Roman" w:cs="Times New Roman"/>
          <w:i/>
          <w:sz w:val="24"/>
          <w:szCs w:val="24"/>
        </w:rPr>
        <w:t>Histoplasma</w:t>
      </w:r>
      <w:proofErr w:type="spellEnd"/>
      <w:r w:rsidRPr="00642DD7">
        <w:rPr>
          <w:rFonts w:ascii="Times New Roman" w:hAnsi="Times New Roman" w:cs="Times New Roman"/>
          <w:sz w:val="24"/>
          <w:szCs w:val="24"/>
        </w:rPr>
        <w:t xml:space="preserve"> antigen if 30-day mortality for asymptomatic histoplasmosis is 5% (treated or untreated). 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585"/>
        <w:gridCol w:w="1574"/>
        <w:gridCol w:w="1542"/>
        <w:gridCol w:w="1616"/>
        <w:gridCol w:w="1584"/>
        <w:gridCol w:w="1459"/>
      </w:tblGrid>
      <w:tr w:rsidR="00BE6FB7" w:rsidRPr="00642DD7" w:rsidTr="009C14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8" w:type="dxa"/>
          </w:tcPr>
          <w:p w:rsidR="00BE6FB7" w:rsidRPr="00642DD7" w:rsidRDefault="00BE6FB7" w:rsidP="009C1497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8" w:type="dxa"/>
          </w:tcPr>
          <w:p w:rsidR="00BE6FB7" w:rsidRPr="00642DD7" w:rsidRDefault="00BE6FB7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Cost </w:t>
            </w:r>
          </w:p>
          <w:p w:rsidR="00BE6FB7" w:rsidRPr="00642DD7" w:rsidRDefault="00BE6FB7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USD)</w:t>
            </w:r>
          </w:p>
        </w:tc>
        <w:tc>
          <w:tcPr>
            <w:tcW w:w="2158" w:type="dxa"/>
          </w:tcPr>
          <w:p w:rsidR="00BE6FB7" w:rsidRPr="00642DD7" w:rsidRDefault="00BE6FB7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Incremental Cost</w:t>
            </w:r>
          </w:p>
        </w:tc>
        <w:tc>
          <w:tcPr>
            <w:tcW w:w="2158" w:type="dxa"/>
          </w:tcPr>
          <w:p w:rsidR="00BE6FB7" w:rsidRPr="00642DD7" w:rsidRDefault="00BE6FB7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Effectiveness </w:t>
            </w:r>
          </w:p>
          <w:p w:rsidR="00BE6FB7" w:rsidRPr="00642DD7" w:rsidRDefault="00BE6FB7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life years)</w:t>
            </w:r>
          </w:p>
        </w:tc>
        <w:tc>
          <w:tcPr>
            <w:tcW w:w="2159" w:type="dxa"/>
          </w:tcPr>
          <w:p w:rsidR="00BE6FB7" w:rsidRPr="00642DD7" w:rsidRDefault="00BE6FB7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Incremental effectiveness</w:t>
            </w:r>
          </w:p>
        </w:tc>
        <w:tc>
          <w:tcPr>
            <w:tcW w:w="2159" w:type="dxa"/>
          </w:tcPr>
          <w:p w:rsidR="00BE6FB7" w:rsidRPr="00642DD7" w:rsidRDefault="00BE6FB7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ICER </w:t>
            </w:r>
          </w:p>
          <w:p w:rsidR="00BE6FB7" w:rsidRPr="00642DD7" w:rsidRDefault="00BE6FB7" w:rsidP="009C1497">
            <w:pPr>
              <w:spacing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(Cost/LYS)</w:t>
            </w:r>
          </w:p>
        </w:tc>
      </w:tr>
      <w:tr w:rsidR="00BE6FB7" w:rsidRPr="00642DD7" w:rsidTr="009C14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BE6FB7" w:rsidRPr="00642DD7" w:rsidRDefault="00BE6FB7" w:rsidP="009C1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  <w:proofErr w:type="spellEnd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 antigen screening</w:t>
            </w:r>
          </w:p>
        </w:tc>
        <w:tc>
          <w:tcPr>
            <w:tcW w:w="2158" w:type="dxa"/>
            <w:vAlign w:val="center"/>
          </w:tcPr>
          <w:p w:rsidR="00BE6FB7" w:rsidRPr="00642DD7" w:rsidRDefault="00BE6FB7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33,766,428</w:t>
            </w:r>
          </w:p>
        </w:tc>
        <w:tc>
          <w:tcPr>
            <w:tcW w:w="2158" w:type="dxa"/>
            <w:vAlign w:val="center"/>
          </w:tcPr>
          <w:p w:rsidR="00BE6FB7" w:rsidRPr="00642DD7" w:rsidRDefault="00BE6FB7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158" w:type="dxa"/>
            <w:vAlign w:val="center"/>
          </w:tcPr>
          <w:p w:rsidR="00BE6FB7" w:rsidRPr="00642DD7" w:rsidRDefault="00BE6FB7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427,427</w:t>
            </w:r>
          </w:p>
        </w:tc>
        <w:tc>
          <w:tcPr>
            <w:tcW w:w="2159" w:type="dxa"/>
            <w:vAlign w:val="center"/>
          </w:tcPr>
          <w:p w:rsidR="00BE6FB7" w:rsidRPr="00642DD7" w:rsidRDefault="00BE6FB7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2159" w:type="dxa"/>
            <w:vAlign w:val="center"/>
          </w:tcPr>
          <w:p w:rsidR="00BE6FB7" w:rsidRPr="00642DD7" w:rsidRDefault="00BE6FB7" w:rsidP="009C149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BE6FB7" w:rsidRPr="00642DD7" w:rsidTr="009C14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</w:tcPr>
          <w:p w:rsidR="00BE6FB7" w:rsidRPr="00642DD7" w:rsidRDefault="00BE6FB7" w:rsidP="009C1497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Histoplasma</w:t>
            </w:r>
            <w:proofErr w:type="spellEnd"/>
            <w:r w:rsidRPr="00642DD7">
              <w:rPr>
                <w:rFonts w:ascii="Times New Roman" w:hAnsi="Times New Roman" w:cs="Times New Roman"/>
                <w:sz w:val="24"/>
                <w:szCs w:val="24"/>
              </w:rPr>
              <w:t xml:space="preserve"> antigen screening</w:t>
            </w:r>
          </w:p>
        </w:tc>
        <w:tc>
          <w:tcPr>
            <w:tcW w:w="2158" w:type="dxa"/>
            <w:vAlign w:val="center"/>
          </w:tcPr>
          <w:p w:rsidR="00BE6FB7" w:rsidRPr="00642DD7" w:rsidRDefault="00BE6FB7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36,023,809</w:t>
            </w:r>
          </w:p>
        </w:tc>
        <w:tc>
          <w:tcPr>
            <w:tcW w:w="2158" w:type="dxa"/>
            <w:vAlign w:val="center"/>
          </w:tcPr>
          <w:p w:rsidR="00BE6FB7" w:rsidRPr="00642DD7" w:rsidRDefault="00BE6FB7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2,257,381</w:t>
            </w:r>
          </w:p>
        </w:tc>
        <w:tc>
          <w:tcPr>
            <w:tcW w:w="2158" w:type="dxa"/>
            <w:vAlign w:val="center"/>
          </w:tcPr>
          <w:p w:rsidR="00BE6FB7" w:rsidRPr="00642DD7" w:rsidRDefault="00BE6FB7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511,746</w:t>
            </w:r>
          </w:p>
        </w:tc>
        <w:tc>
          <w:tcPr>
            <w:tcW w:w="2159" w:type="dxa"/>
            <w:vAlign w:val="center"/>
          </w:tcPr>
          <w:p w:rsidR="00BE6FB7" w:rsidRPr="00642DD7" w:rsidRDefault="00BE6FB7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84,319</w:t>
            </w:r>
          </w:p>
        </w:tc>
        <w:tc>
          <w:tcPr>
            <w:tcW w:w="2159" w:type="dxa"/>
            <w:vAlign w:val="center"/>
          </w:tcPr>
          <w:p w:rsidR="00BE6FB7" w:rsidRPr="00642DD7" w:rsidRDefault="00BE6FB7" w:rsidP="009C149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42DD7">
              <w:rPr>
                <w:rFonts w:ascii="Times New Roman" w:hAnsi="Times New Roman" w:cs="Times New Roman"/>
                <w:sz w:val="24"/>
                <w:szCs w:val="24"/>
              </w:rPr>
              <w:t>$27</w:t>
            </w:r>
          </w:p>
        </w:tc>
      </w:tr>
    </w:tbl>
    <w:p w:rsidR="001B7B8E" w:rsidRDefault="00BE6FB7">
      <w:bookmarkStart w:id="0" w:name="_GoBack"/>
      <w:bookmarkEnd w:id="0"/>
    </w:p>
    <w:sectPr w:rsidR="001B7B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FB7"/>
    <w:rsid w:val="004645BA"/>
    <w:rsid w:val="00506D7E"/>
    <w:rsid w:val="00BE6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FB681A-3CA6-4EA1-8D6B-FC618228F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FB7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BE6FB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Rajasingham</dc:creator>
  <cp:keywords/>
  <dc:description/>
  <cp:lastModifiedBy>Radha Rajasingham</cp:lastModifiedBy>
  <cp:revision>1</cp:revision>
  <dcterms:created xsi:type="dcterms:W3CDTF">2023-07-13T16:05:00Z</dcterms:created>
  <dcterms:modified xsi:type="dcterms:W3CDTF">2023-07-13T16:05:00Z</dcterms:modified>
</cp:coreProperties>
</file>